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79D29" w14:textId="37204E46" w:rsidR="007C1115" w:rsidRDefault="00570EFD" w:rsidP="00570E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08519D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 xml:space="preserve">Gene lists of up- and down-regulated genes in the TCGA, MDACC and FHCRC cohorts identified using </w:t>
      </w:r>
      <w:r w:rsidRPr="00570EFD">
        <w:rPr>
          <w:rFonts w:ascii="Arial" w:hAnsi="Arial" w:cs="Arial"/>
          <w:sz w:val="22"/>
          <w:szCs w:val="22"/>
          <w:lang w:val="en-US"/>
        </w:rPr>
        <w:t xml:space="preserve">DESeq, edgeR and </w:t>
      </w:r>
      <w:r w:rsidR="006F38FE">
        <w:rPr>
          <w:rFonts w:ascii="Arial" w:hAnsi="Arial" w:cs="Arial"/>
          <w:sz w:val="22"/>
          <w:szCs w:val="22"/>
          <w:lang w:val="en-US"/>
        </w:rPr>
        <w:t>limma/</w:t>
      </w:r>
      <w:r w:rsidRPr="00570EFD">
        <w:rPr>
          <w:rFonts w:ascii="Arial" w:hAnsi="Arial" w:cs="Arial"/>
          <w:sz w:val="22"/>
          <w:szCs w:val="22"/>
          <w:lang w:val="en-US"/>
        </w:rPr>
        <w:t>limma-voom algorithms and pEMT-Singscore</w:t>
      </w:r>
      <w:r w:rsidRPr="00D61805">
        <w:rPr>
          <w:rFonts w:ascii="Arial" w:hAnsi="Arial" w:cs="Arial"/>
          <w:sz w:val="22"/>
          <w:szCs w:val="22"/>
          <w:vertAlign w:val="superscript"/>
          <w:lang w:val="en-US"/>
        </w:rPr>
        <w:t>low</w:t>
      </w:r>
      <w:r w:rsidRPr="00570EFD">
        <w:rPr>
          <w:rFonts w:ascii="Arial" w:hAnsi="Arial" w:cs="Arial"/>
          <w:sz w:val="22"/>
          <w:szCs w:val="22"/>
          <w:lang w:val="en-US"/>
        </w:rPr>
        <w:t xml:space="preserve"> patients (lower 40%) as baseline to compare with pEMT-Singscore</w:t>
      </w:r>
      <w:r w:rsidRPr="00D61805">
        <w:rPr>
          <w:rFonts w:ascii="Arial" w:hAnsi="Arial" w:cs="Arial"/>
          <w:sz w:val="22"/>
          <w:szCs w:val="22"/>
          <w:vertAlign w:val="superscript"/>
          <w:lang w:val="en-US"/>
        </w:rPr>
        <w:t>high</w:t>
      </w:r>
      <w:r w:rsidRPr="00570EFD">
        <w:rPr>
          <w:rFonts w:ascii="Arial" w:hAnsi="Arial" w:cs="Arial"/>
          <w:sz w:val="22"/>
          <w:szCs w:val="22"/>
          <w:lang w:val="en-US"/>
        </w:rPr>
        <w:t xml:space="preserve"> patients (upper 40%)</w:t>
      </w:r>
      <w:r>
        <w:rPr>
          <w:rFonts w:ascii="Arial" w:hAnsi="Arial" w:cs="Arial"/>
          <w:sz w:val="22"/>
          <w:szCs w:val="22"/>
          <w:lang w:val="en-US"/>
        </w:rPr>
        <w:t>. Regulated genes are the intersection of all cohorts and algorithms.</w:t>
      </w:r>
      <w:r w:rsidR="00864D0E">
        <w:rPr>
          <w:rFonts w:ascii="Arial" w:hAnsi="Arial" w:cs="Arial"/>
          <w:sz w:val="22"/>
          <w:szCs w:val="22"/>
          <w:lang w:val="en-US"/>
        </w:rPr>
        <w:t xml:space="preserve"> DEGs were compared with all </w:t>
      </w:r>
      <w:r w:rsidR="00057D02">
        <w:rPr>
          <w:rFonts w:ascii="Arial" w:hAnsi="Arial" w:cs="Arial"/>
          <w:sz w:val="22"/>
          <w:szCs w:val="22"/>
          <w:lang w:val="en-US"/>
        </w:rPr>
        <w:t>six</w:t>
      </w:r>
      <w:r w:rsidR="00864D0E">
        <w:rPr>
          <w:rFonts w:ascii="Arial" w:hAnsi="Arial" w:cs="Arial"/>
          <w:sz w:val="22"/>
          <w:szCs w:val="22"/>
          <w:lang w:val="en-US"/>
        </w:rPr>
        <w:t xml:space="preserve"> gene signatures described in Puram </w:t>
      </w:r>
      <w:r w:rsidR="00864D0E" w:rsidRPr="00331438">
        <w:rPr>
          <w:rFonts w:ascii="Arial" w:hAnsi="Arial" w:cs="Arial"/>
          <w:i/>
          <w:iCs/>
          <w:sz w:val="22"/>
          <w:szCs w:val="22"/>
          <w:lang w:val="en-US"/>
        </w:rPr>
        <w:t>et al.</w:t>
      </w:r>
      <w:r w:rsidR="00864D0E">
        <w:rPr>
          <w:rFonts w:ascii="Arial" w:hAnsi="Arial" w:cs="Arial"/>
          <w:sz w:val="22"/>
          <w:szCs w:val="22"/>
          <w:lang w:val="en-US"/>
        </w:rPr>
        <w:t xml:space="preserve"> (Cell, 2017) and the corresponding genes are indicated with a “x”.</w:t>
      </w:r>
    </w:p>
    <w:p w14:paraId="64328632" w14:textId="77777777" w:rsidR="00841F34" w:rsidRDefault="00841F34" w:rsidP="00570EF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512"/>
        <w:gridCol w:w="974"/>
        <w:gridCol w:w="1181"/>
        <w:gridCol w:w="1181"/>
        <w:gridCol w:w="1070"/>
        <w:gridCol w:w="1308"/>
      </w:tblGrid>
      <w:tr w:rsidR="00F10FAF" w:rsidRPr="00F10FAF" w14:paraId="1C03C15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069D1C5" w14:textId="442F3FD9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EGs Up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6A145F7" w14:textId="71A56D64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c</w:t>
            </w: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yc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405CE92" w14:textId="77777777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MT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DD2BFEF" w14:textId="77777777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piDif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91A0845" w14:textId="77777777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piDif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6BC0DBE" w14:textId="483AF4BE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</w:t>
            </w: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ress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7680138" w14:textId="652EBDEB" w:rsidR="00F10FAF" w:rsidRPr="00F10FAF" w:rsidRDefault="00F10FAF" w:rsidP="00F10F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</w:t>
            </w:r>
            <w:r w:rsidRPr="00F1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ypoxia</w:t>
            </w:r>
          </w:p>
        </w:tc>
      </w:tr>
      <w:tr w:rsidR="00F10FAF" w:rsidRPr="00F10FAF" w14:paraId="32EBC37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71C49E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L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34CA21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F472B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5E21FF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EF10AC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036D85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3168B5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A9FBDDE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9B5D38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OT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F8046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719698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4F356E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659F8D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4AB516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B5EB05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BA33D2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43B35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N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9439AE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199326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D30827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90B287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C1D220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4AFE9A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23C298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06CDAD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AM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B13C79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0DBC34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9DEF8E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A003AE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5E02FC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495647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A96E6D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91138D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AMTS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4BF71E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F82131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C24626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AE0EB7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B5A4A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07A302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523F69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A22C4A9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IGO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2DF593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D6E7A4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256EEA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C0F7C1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917D03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19B129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3B41F6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FB7648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XA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9997EC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0A1F81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0B7ECC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B03D81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D8530D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9AE6DB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4A34E07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024CFE3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BB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F4816C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B9E859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B76EB2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C2760E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DBE3B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5F9364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6268FF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7F54A6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P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833D51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782A96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AA88F6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F935AB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30BB33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2E7EAC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25C1AF7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06CCB3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L4C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8BD05C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69456E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3D59B4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4B2CCB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A64146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C6F3BF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577362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2836467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ND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5AF81C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911CE1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B1CF1E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078C35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3EAE93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601286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5BCED6D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9656E5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GN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3475A0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3555E2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D0A3DC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CF026C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40C57F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89776F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4CF60E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BED51C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10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A68123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58ED13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2FD2F0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601152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95403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2CCC5D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184F81D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2C4C7BF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ST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22FB7B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BA7AC5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A8B5CA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F6F0ED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29A596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665915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7768818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52F5E0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ST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53634A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B8F319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F6EC49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77911E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AB0891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188C7E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99E541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F3E689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STN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83E7B8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016102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976C31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C28480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05F8D6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CC195D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A0BC142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A0BC66C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2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0C80A8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549C3F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9EF1D5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5465BB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738662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9B3994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D9933BC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001EEF9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7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53992D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CC1EC9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69D103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284589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A47525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D2E204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F5C1BFE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9629B86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6F530A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7577F3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2B8E61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A60745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15B57D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844B83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DD8456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BAAA0BA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4A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BE4B94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0A5AA3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E80872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3CCD3D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3E759D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D6F31D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F1B404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CEA2AC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5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E78B36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787EB8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462B9A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A7A582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94810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626872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B95172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37CBEE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5A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3B3793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73EAED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AC54E5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E5BEF5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7FAE21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EC01FE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708B52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1A5B6B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SPG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D5E6C6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A70BB6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1D2230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597924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2D263A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C453B8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97B4F2A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41A8B9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SV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969BAF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836FFB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0FD8CE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A12C62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D483F9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7BBC4D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B5A5AC1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A98B6A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CBLD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FA5026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85B324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DA441A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177938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363CFE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72AADC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311606B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4586A50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KK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EF374D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CD6975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F792E7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6F84BB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E7EA0E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AF062F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08AC7B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CACB5A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C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8C2684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527D2C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3CEB5E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C241D1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07C65C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F59512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704E02AD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71C9810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VA1A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F027CD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D7B75E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46620A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CFFF12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1D22AA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BBDE5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8EDBA44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BC99AD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T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045E47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45AE2F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DC275A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829426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1E60DB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1A8EF3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D563706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30F9FC3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2R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970F81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DE9AA8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83FA44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C8F251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A8DEA3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15E650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226774C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F89C297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2FAD36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B8DDBC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C346F2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29A100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B66A27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B7427C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EAEA96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8BB8A6F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KBP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DBA866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7C34BE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A449E8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581D22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067A50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332608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2D0E59A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DA4FC3A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KBP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D6D1EE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E484C7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6AAD11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2253BD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975C66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6493DB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0371696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3051C2A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N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6163B3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EAA38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D8FE66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487DDE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B57EB5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ED147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15A91D2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C6A4DE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LNT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53BC02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0488B2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A0EA32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E96803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EC17E6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01BB0C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0C53076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A990DF7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LNT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CB98D0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565212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3B5077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2EC52A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F2B6BC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FD31B2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8B39E0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7E0E66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J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9F4A8F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A0386A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4520DA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AE2E76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DD55B6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D203C3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75668EA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DC1DF9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R3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1AB590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58446B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E9A22D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A3760B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985C7F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7C55EC4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65177A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9039C12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X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A8727D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E0F6F7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135043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9EEE0A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2E705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C98A07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7151EF5C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E68543A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TR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3741A0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8163F2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8827EA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140EC2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2B0BC8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13D8CD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90B31D6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F588252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KBIP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18C853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6DE76F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F86336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A6FACD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946C8E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B9688C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BE098AB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83A0E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DC0A6A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2C6C56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E903E7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EB81AB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7E6AC8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774EE2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F8841CE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24DBDC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INHBA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B77279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5373FB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395658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5645EB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69212D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CEA31E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4B66D2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951571A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GA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0873D1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F3E66A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7F403D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743D7F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0C049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BCC391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B36805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585AC63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GAV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4330F2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5DA40E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0F9056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C50592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7994E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053001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55386EA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4E56BB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VNS1ABP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062C9A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8DE50D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3D07E7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091214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AB59C0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42F4AC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BC2087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06B665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DELR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34225A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BABF9F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FA0972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ED4604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47F6AB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72D311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ED3BD14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DCAA7E6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MA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297FC0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BAC210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57B37B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315808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AF1CB5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9117C2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7128C24B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C097FD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MB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37ADB5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B3E3A5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D51781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97A068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959CEB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55B787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35C854E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3B2B460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MB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9BEADE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32247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519A45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3C17AD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093360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A8D21F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1A7E45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F72B7E3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MC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F053BE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6D909B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F561BF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57C1AA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516D0B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75276E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07010FB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0EEC8F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XL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39FDDB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70A256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B49B6E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5F9ED7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017E79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01D55C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96ECFE1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648195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PCAT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70011B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8B56D4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32E330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E68858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AD6B0A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942F99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7787932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B29CE6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FAP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DDFC27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C3558D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59D9CE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A99F6C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F9C2EF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5C2A67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13F4092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3CE50D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CAL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CFF8A7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26ED81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1647EF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7677B5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7F34F2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C30A53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31E5A14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29CD1B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P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527426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E2B8E9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808EAA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91FC9C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38DF7A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863436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42EAB7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E7294E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P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CC7EB8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CA3E3D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667F58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D445BF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2891DF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14EB97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105672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74771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P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809105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EC567F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631968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7690DF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4A854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9E854A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A78584A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7536277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H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4F54F8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1F83E1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B72C89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D86AA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438E2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4B04CA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7574EEA6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5DFD146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O1B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66C1B5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C62635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58A3FC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3BC6A3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E44768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138521F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71F7C6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1F4420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K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296CE5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E77468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0D9C89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DF0318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A7D8A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C2EB69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E0966E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DF3273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RP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4347FF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D1DDA6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D51948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DBC3F3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9D2B73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3CA96D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5C8926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9BCCF7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GFC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B6F8FC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1EC6C3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6002B1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F80B75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805623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196806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ABE431F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AA5995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PN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DF783B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B85657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792597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47F6FA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7EBBE8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9F803F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C8B0D5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021F546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U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1CB3F5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D48EBC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18B0E7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EB6896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C2FC3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25330F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</w:tr>
      <w:tr w:rsidR="00F10FAF" w:rsidRPr="00F10FAF" w14:paraId="1F1E3BC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D8A80C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EK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57ABCB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0A6865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F7C3A2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BCFCAC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DA206D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BED067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064A9D34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5E829B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OD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6963FC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D1A9D4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10F6AC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781306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2B023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701ACB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</w:tr>
      <w:tr w:rsidR="00F10FAF" w:rsidRPr="00F10FAF" w14:paraId="48F5D3CC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77D8F6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MEPA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6F284F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0E47E0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8C4B60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D8712D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1E9963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934C85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DF684B7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9CB031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SS2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C41615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34123D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509075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66C31D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FC18BC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F1D313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0267110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54E49F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TGFRN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778F26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5F9546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927E99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B38BDC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AD4CA5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30643A8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0AA946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CC3DB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THLH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F696E1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AB0B6C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85FDA8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04EA99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CD8D3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CAFD5D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</w:tr>
      <w:tr w:rsidR="00F10FAF" w:rsidRPr="00F10FAF" w14:paraId="11C83A0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B0C3FB0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TK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FF3F79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D6F101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8C9E68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49C9EB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7824AC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C7C25F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203472D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966460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TTN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39A4D1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18B780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E89030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945225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C444FC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3B4969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1F17006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2CE5506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PINE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0A0B28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FEEB04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2EE552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C45E1E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FF85D3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1D02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</w:tr>
      <w:tr w:rsidR="00F10FAF" w:rsidRPr="00F10FAF" w14:paraId="1F817792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6636AC6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PINE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F040A8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9153D7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EE3659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4BCC1D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864741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0C5CE1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DB2F8B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4D4DCA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PINH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520D5F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7BE526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B6B3CA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C030F0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64BEF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FFFA6E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5298E6E1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5FC1D49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FXN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3FC31B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D0C1C2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4A1333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736115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044A42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6459582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6038A1F9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EDE2BDD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KIL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3C45AD3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813722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D0EDAB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DEA9B0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4ABDC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A5E56E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28BCE31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7AAC74A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C39A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6DAC490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57BA2F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326869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806FC1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F00F98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370C83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0956213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16069F4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MIM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1ACDA0D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A1156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7BFD9F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61939E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0D06CE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6EF978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B1C985B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DE03DA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NAI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EAB20B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611F01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935126D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410B88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08450E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F20DF1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D8F20BB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30DAAB5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RL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E5ABED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A57225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BCCD88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C9B1E4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5E5CAA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B9C7DB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234254C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6E78492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GCT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AD5985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F41865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FCB778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BB500E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9F0AB1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50E0268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3F86B89D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587BD4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S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237569D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A6A528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BEC83F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B9092A6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456A8F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B9C200F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A327F2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E653EB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FBI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7D23F0F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6DFD83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476C7D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BDE5C3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C84E8F9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1EA726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D777FC2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E44D071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NFAIP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50FD3E4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E4B826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1D6D4B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9AAE012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B62F4D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E57E84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41C254E5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C6CE848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NFRSF12A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917CB7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0E5DF70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DB9968A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3D1179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78274E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02CB066E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492226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73FB21B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IO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41A0894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6BF4FF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46BBB81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405189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8DDCDB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475EA2A3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F10FAF" w:rsidRPr="00F10FAF" w14:paraId="103B8698" w14:textId="77777777" w:rsidTr="00F10FAF">
        <w:trPr>
          <w:trHeight w:val="260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53EA56E" w14:textId="77777777" w:rsidR="00F10FAF" w:rsidRPr="00F10FAF" w:rsidRDefault="00F10FAF" w:rsidP="00F10FAF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SHZ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14:paraId="0F5D48E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8C27487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6FD11C5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59F8B48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4AF2564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14:paraId="2E3A5E2C" w14:textId="77777777" w:rsidR="00F10FAF" w:rsidRPr="00F10FAF" w:rsidRDefault="00F10FAF" w:rsidP="00F10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FA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</w:tbl>
    <w:p w14:paraId="40DA8CDD" w14:textId="3DBB1C4D" w:rsidR="007960E8" w:rsidRDefault="007960E8" w:rsidP="00570EF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E398C84" w14:textId="10D075EE" w:rsidR="00FD53D6" w:rsidRDefault="00FD53D6" w:rsidP="00570EF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848D400" w14:textId="0CF9C1BF" w:rsidR="00FD53D6" w:rsidRDefault="00FD53D6" w:rsidP="00570EF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3CA0CC3" w14:textId="77777777" w:rsidR="00FD53D6" w:rsidRDefault="00FD53D6" w:rsidP="00570EF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47"/>
        <w:gridCol w:w="1089"/>
        <w:gridCol w:w="1268"/>
        <w:gridCol w:w="1268"/>
        <w:gridCol w:w="1089"/>
        <w:gridCol w:w="1340"/>
      </w:tblGrid>
      <w:tr w:rsidR="00D0707D" w:rsidRPr="00D0707D" w14:paraId="6BFD7E0B" w14:textId="77777777" w:rsidTr="00D0707D">
        <w:trPr>
          <w:trHeight w:val="260"/>
        </w:trPr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5A660E5" w14:textId="5D888BF9" w:rsidR="00D0707D" w:rsidRPr="00D0707D" w:rsidRDefault="00D0707D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DEGs Down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6AE023E8" w14:textId="3D7AD236" w:rsidR="00D0707D" w:rsidRPr="00D0707D" w:rsidRDefault="00284938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</w:t>
            </w:r>
            <w:r w:rsidR="00D0707D"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l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r w:rsidR="00D0707D"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ycle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3CE58A5" w14:textId="77777777" w:rsidR="00D0707D" w:rsidRPr="00D0707D" w:rsidRDefault="00D0707D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MT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E2B7202" w14:textId="77777777" w:rsidR="00D0707D" w:rsidRPr="00D0707D" w:rsidRDefault="00D0707D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piDif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3C175D1" w14:textId="77777777" w:rsidR="00D0707D" w:rsidRPr="00D0707D" w:rsidRDefault="00D0707D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piDif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FD1AA85" w14:textId="5FDB5911" w:rsidR="00D0707D" w:rsidRPr="00D0707D" w:rsidRDefault="00284938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t</w:t>
            </w:r>
            <w:r w:rsidR="00D0707D"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ss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98770C1" w14:textId="58BC4051" w:rsidR="00D0707D" w:rsidRPr="00D0707D" w:rsidRDefault="00284938" w:rsidP="00D0707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</w:t>
            </w:r>
            <w:r w:rsidR="00D0707D" w:rsidRPr="00D070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ypoxia</w:t>
            </w:r>
          </w:p>
        </w:tc>
      </w:tr>
      <w:tr w:rsidR="00D0707D" w:rsidRPr="00D0707D" w14:paraId="78351379" w14:textId="77777777" w:rsidTr="00D0707D">
        <w:trPr>
          <w:trHeight w:val="260"/>
        </w:trPr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6D95558" w14:textId="77777777" w:rsidR="00D0707D" w:rsidRPr="00D0707D" w:rsidRDefault="00D0707D" w:rsidP="00D0707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FIBP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0AABF9CC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29ABF16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5A15669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97C9C18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C7CF3B0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09D939F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D0707D" w:rsidRPr="00D0707D" w14:paraId="2DFBFDEE" w14:textId="77777777" w:rsidTr="00D0707D">
        <w:trPr>
          <w:trHeight w:val="260"/>
        </w:trPr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7390B8F" w14:textId="77777777" w:rsidR="00D0707D" w:rsidRPr="00D0707D" w:rsidRDefault="00D0707D" w:rsidP="00D0707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M1L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527D3781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8C71F70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A0DE1C7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19B842F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62AC056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1218519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  <w:tr w:rsidR="00D0707D" w:rsidRPr="00D0707D" w14:paraId="4CE707B6" w14:textId="77777777" w:rsidTr="00D0707D">
        <w:trPr>
          <w:trHeight w:val="260"/>
        </w:trPr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7495207" w14:textId="77777777" w:rsidR="00D0707D" w:rsidRPr="00D0707D" w:rsidRDefault="00D0707D" w:rsidP="00D0707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IM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12DCA3B9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581A721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9F57C4C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9AE4B3F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E898F58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5E4D0C8B" w14:textId="77777777" w:rsidR="00D0707D" w:rsidRPr="00D0707D" w:rsidRDefault="00D0707D" w:rsidP="00D070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70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</w:tr>
    </w:tbl>
    <w:p w14:paraId="718865EE" w14:textId="77777777" w:rsidR="00D0707D" w:rsidRPr="00841F34" w:rsidRDefault="00D0707D" w:rsidP="00FD53D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D0707D" w:rsidRPr="00841F34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DCE"/>
    <w:rsid w:val="00002D5C"/>
    <w:rsid w:val="00003673"/>
    <w:rsid w:val="00004D6F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70E6"/>
    <w:rsid w:val="00057D02"/>
    <w:rsid w:val="00060352"/>
    <w:rsid w:val="0006159C"/>
    <w:rsid w:val="00061878"/>
    <w:rsid w:val="00061AFC"/>
    <w:rsid w:val="0006429B"/>
    <w:rsid w:val="00071DCE"/>
    <w:rsid w:val="00071ECA"/>
    <w:rsid w:val="00080684"/>
    <w:rsid w:val="00082EF1"/>
    <w:rsid w:val="0008519D"/>
    <w:rsid w:val="0009008D"/>
    <w:rsid w:val="000914A8"/>
    <w:rsid w:val="000972FE"/>
    <w:rsid w:val="000A1D12"/>
    <w:rsid w:val="000B009C"/>
    <w:rsid w:val="000B1443"/>
    <w:rsid w:val="000B2803"/>
    <w:rsid w:val="000B353A"/>
    <w:rsid w:val="000B4431"/>
    <w:rsid w:val="000B5DCD"/>
    <w:rsid w:val="000B6B49"/>
    <w:rsid w:val="000B7167"/>
    <w:rsid w:val="000B7E4A"/>
    <w:rsid w:val="000C7CC3"/>
    <w:rsid w:val="000D0EB4"/>
    <w:rsid w:val="000D69EB"/>
    <w:rsid w:val="000D76B7"/>
    <w:rsid w:val="000E2AAF"/>
    <w:rsid w:val="000E338E"/>
    <w:rsid w:val="000E68B3"/>
    <w:rsid w:val="000E79DC"/>
    <w:rsid w:val="000F3A92"/>
    <w:rsid w:val="000F61CF"/>
    <w:rsid w:val="000F7012"/>
    <w:rsid w:val="001023EB"/>
    <w:rsid w:val="0010599E"/>
    <w:rsid w:val="001059E1"/>
    <w:rsid w:val="0010626B"/>
    <w:rsid w:val="001079B4"/>
    <w:rsid w:val="00113837"/>
    <w:rsid w:val="00113B77"/>
    <w:rsid w:val="00117005"/>
    <w:rsid w:val="00124B5E"/>
    <w:rsid w:val="00125433"/>
    <w:rsid w:val="00125CC0"/>
    <w:rsid w:val="00142481"/>
    <w:rsid w:val="00142B76"/>
    <w:rsid w:val="00153AF9"/>
    <w:rsid w:val="001605E8"/>
    <w:rsid w:val="001623CD"/>
    <w:rsid w:val="00163B7E"/>
    <w:rsid w:val="001647EC"/>
    <w:rsid w:val="00166D2B"/>
    <w:rsid w:val="00171A64"/>
    <w:rsid w:val="001727A5"/>
    <w:rsid w:val="001728E9"/>
    <w:rsid w:val="001730E7"/>
    <w:rsid w:val="0018452F"/>
    <w:rsid w:val="00184974"/>
    <w:rsid w:val="00196109"/>
    <w:rsid w:val="00197141"/>
    <w:rsid w:val="001A50D0"/>
    <w:rsid w:val="001A6D21"/>
    <w:rsid w:val="001A7485"/>
    <w:rsid w:val="001B08AB"/>
    <w:rsid w:val="001B44DD"/>
    <w:rsid w:val="001C1090"/>
    <w:rsid w:val="001C1A28"/>
    <w:rsid w:val="001C3D8B"/>
    <w:rsid w:val="001C55AF"/>
    <w:rsid w:val="001C6D1C"/>
    <w:rsid w:val="001D332E"/>
    <w:rsid w:val="001E2E8D"/>
    <w:rsid w:val="001E5223"/>
    <w:rsid w:val="001E7FDC"/>
    <w:rsid w:val="001F4CE9"/>
    <w:rsid w:val="00200AA4"/>
    <w:rsid w:val="00200EFB"/>
    <w:rsid w:val="00205C6E"/>
    <w:rsid w:val="00206C6D"/>
    <w:rsid w:val="002079F3"/>
    <w:rsid w:val="00211356"/>
    <w:rsid w:val="00213824"/>
    <w:rsid w:val="00214D50"/>
    <w:rsid w:val="0021639C"/>
    <w:rsid w:val="002174CF"/>
    <w:rsid w:val="002209A9"/>
    <w:rsid w:val="00222037"/>
    <w:rsid w:val="002232A8"/>
    <w:rsid w:val="00223CEC"/>
    <w:rsid w:val="00224CB1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62D7D"/>
    <w:rsid w:val="0027052B"/>
    <w:rsid w:val="0027161F"/>
    <w:rsid w:val="00272136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4938"/>
    <w:rsid w:val="00287D8A"/>
    <w:rsid w:val="00295E35"/>
    <w:rsid w:val="002A3488"/>
    <w:rsid w:val="002A3957"/>
    <w:rsid w:val="002A3F78"/>
    <w:rsid w:val="002A45CA"/>
    <w:rsid w:val="002B5A5D"/>
    <w:rsid w:val="002C5BF0"/>
    <w:rsid w:val="002C5F46"/>
    <w:rsid w:val="002C6F5A"/>
    <w:rsid w:val="002D30FB"/>
    <w:rsid w:val="002D37FE"/>
    <w:rsid w:val="002D41D4"/>
    <w:rsid w:val="002D425B"/>
    <w:rsid w:val="002D587E"/>
    <w:rsid w:val="002E044F"/>
    <w:rsid w:val="002E1B44"/>
    <w:rsid w:val="002E2B19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24802"/>
    <w:rsid w:val="00325017"/>
    <w:rsid w:val="00325046"/>
    <w:rsid w:val="00326594"/>
    <w:rsid w:val="003269C5"/>
    <w:rsid w:val="003307CE"/>
    <w:rsid w:val="00331438"/>
    <w:rsid w:val="00331560"/>
    <w:rsid w:val="00331E23"/>
    <w:rsid w:val="003324CE"/>
    <w:rsid w:val="00333264"/>
    <w:rsid w:val="003346CA"/>
    <w:rsid w:val="003357AF"/>
    <w:rsid w:val="00341BA4"/>
    <w:rsid w:val="00341FC2"/>
    <w:rsid w:val="00345565"/>
    <w:rsid w:val="00350E6D"/>
    <w:rsid w:val="00351E04"/>
    <w:rsid w:val="00353D51"/>
    <w:rsid w:val="00354BC9"/>
    <w:rsid w:val="00357095"/>
    <w:rsid w:val="00370479"/>
    <w:rsid w:val="00372A72"/>
    <w:rsid w:val="00376E02"/>
    <w:rsid w:val="00376E9B"/>
    <w:rsid w:val="003774CF"/>
    <w:rsid w:val="00382FDF"/>
    <w:rsid w:val="00384E59"/>
    <w:rsid w:val="00384E5D"/>
    <w:rsid w:val="00387309"/>
    <w:rsid w:val="00394E34"/>
    <w:rsid w:val="00397E65"/>
    <w:rsid w:val="003A188A"/>
    <w:rsid w:val="003A225D"/>
    <w:rsid w:val="003A3794"/>
    <w:rsid w:val="003A497C"/>
    <w:rsid w:val="003B2890"/>
    <w:rsid w:val="003B627B"/>
    <w:rsid w:val="003C094F"/>
    <w:rsid w:val="003C49D3"/>
    <w:rsid w:val="003C5F55"/>
    <w:rsid w:val="003C67B0"/>
    <w:rsid w:val="003C799D"/>
    <w:rsid w:val="003D0F20"/>
    <w:rsid w:val="003D12E7"/>
    <w:rsid w:val="003D16D0"/>
    <w:rsid w:val="003D25BF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4285"/>
    <w:rsid w:val="003F781A"/>
    <w:rsid w:val="00400060"/>
    <w:rsid w:val="004019F3"/>
    <w:rsid w:val="00403760"/>
    <w:rsid w:val="004040B2"/>
    <w:rsid w:val="00406218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4122"/>
    <w:rsid w:val="00434D1E"/>
    <w:rsid w:val="004431DD"/>
    <w:rsid w:val="00446A15"/>
    <w:rsid w:val="0045122D"/>
    <w:rsid w:val="00455073"/>
    <w:rsid w:val="004603BD"/>
    <w:rsid w:val="004618C2"/>
    <w:rsid w:val="0046298C"/>
    <w:rsid w:val="00470135"/>
    <w:rsid w:val="0047261D"/>
    <w:rsid w:val="00476000"/>
    <w:rsid w:val="00481B7A"/>
    <w:rsid w:val="00481E13"/>
    <w:rsid w:val="00483ABC"/>
    <w:rsid w:val="00493AB9"/>
    <w:rsid w:val="00494095"/>
    <w:rsid w:val="004940D8"/>
    <w:rsid w:val="004948D1"/>
    <w:rsid w:val="00496013"/>
    <w:rsid w:val="004A058D"/>
    <w:rsid w:val="004A1228"/>
    <w:rsid w:val="004A161D"/>
    <w:rsid w:val="004A4E64"/>
    <w:rsid w:val="004A6383"/>
    <w:rsid w:val="004A6E4E"/>
    <w:rsid w:val="004B1705"/>
    <w:rsid w:val="004B3DFA"/>
    <w:rsid w:val="004B424E"/>
    <w:rsid w:val="004B628F"/>
    <w:rsid w:val="004B7E0F"/>
    <w:rsid w:val="004B7E1A"/>
    <w:rsid w:val="004C0358"/>
    <w:rsid w:val="004C0624"/>
    <w:rsid w:val="004D111B"/>
    <w:rsid w:val="004D1F4D"/>
    <w:rsid w:val="004D6D8F"/>
    <w:rsid w:val="004D7877"/>
    <w:rsid w:val="004E1333"/>
    <w:rsid w:val="004E1D5A"/>
    <w:rsid w:val="004E2B97"/>
    <w:rsid w:val="004E4AFB"/>
    <w:rsid w:val="004E7AD6"/>
    <w:rsid w:val="004F292E"/>
    <w:rsid w:val="00500E72"/>
    <w:rsid w:val="00501018"/>
    <w:rsid w:val="0050326C"/>
    <w:rsid w:val="00505C31"/>
    <w:rsid w:val="00506844"/>
    <w:rsid w:val="0051366B"/>
    <w:rsid w:val="005152FF"/>
    <w:rsid w:val="005162DF"/>
    <w:rsid w:val="0051745B"/>
    <w:rsid w:val="00524C67"/>
    <w:rsid w:val="00525856"/>
    <w:rsid w:val="0053169D"/>
    <w:rsid w:val="00532261"/>
    <w:rsid w:val="005332A2"/>
    <w:rsid w:val="00542F6E"/>
    <w:rsid w:val="00543A65"/>
    <w:rsid w:val="00544813"/>
    <w:rsid w:val="00544A15"/>
    <w:rsid w:val="00545CAE"/>
    <w:rsid w:val="00546C41"/>
    <w:rsid w:val="00564162"/>
    <w:rsid w:val="00564A4B"/>
    <w:rsid w:val="00565C32"/>
    <w:rsid w:val="00565F1D"/>
    <w:rsid w:val="00570EFD"/>
    <w:rsid w:val="00572B22"/>
    <w:rsid w:val="00574070"/>
    <w:rsid w:val="00575A52"/>
    <w:rsid w:val="00583C4F"/>
    <w:rsid w:val="005847FF"/>
    <w:rsid w:val="005861BA"/>
    <w:rsid w:val="00586A56"/>
    <w:rsid w:val="00592FCC"/>
    <w:rsid w:val="005944D6"/>
    <w:rsid w:val="00594694"/>
    <w:rsid w:val="00594842"/>
    <w:rsid w:val="0059588B"/>
    <w:rsid w:val="005A4477"/>
    <w:rsid w:val="005B0DFA"/>
    <w:rsid w:val="005C2311"/>
    <w:rsid w:val="005C28D5"/>
    <w:rsid w:val="005C53AC"/>
    <w:rsid w:val="005C574B"/>
    <w:rsid w:val="005D355A"/>
    <w:rsid w:val="005D7D27"/>
    <w:rsid w:val="005E28EF"/>
    <w:rsid w:val="005E70C5"/>
    <w:rsid w:val="005F0049"/>
    <w:rsid w:val="005F4C36"/>
    <w:rsid w:val="00610481"/>
    <w:rsid w:val="006119A5"/>
    <w:rsid w:val="00614407"/>
    <w:rsid w:val="0061627E"/>
    <w:rsid w:val="00624D32"/>
    <w:rsid w:val="00626E58"/>
    <w:rsid w:val="00626F57"/>
    <w:rsid w:val="00627393"/>
    <w:rsid w:val="00632BC4"/>
    <w:rsid w:val="0063734C"/>
    <w:rsid w:val="00641447"/>
    <w:rsid w:val="006415F1"/>
    <w:rsid w:val="006416E6"/>
    <w:rsid w:val="006437BF"/>
    <w:rsid w:val="00647F3A"/>
    <w:rsid w:val="00652476"/>
    <w:rsid w:val="00653424"/>
    <w:rsid w:val="0066019D"/>
    <w:rsid w:val="006627EF"/>
    <w:rsid w:val="00663179"/>
    <w:rsid w:val="00664A08"/>
    <w:rsid w:val="00665F84"/>
    <w:rsid w:val="00672100"/>
    <w:rsid w:val="00673B53"/>
    <w:rsid w:val="0067587E"/>
    <w:rsid w:val="006759B7"/>
    <w:rsid w:val="006773C6"/>
    <w:rsid w:val="00677515"/>
    <w:rsid w:val="0067788C"/>
    <w:rsid w:val="0068031E"/>
    <w:rsid w:val="006819B4"/>
    <w:rsid w:val="00683BC1"/>
    <w:rsid w:val="006872A6"/>
    <w:rsid w:val="00695EC2"/>
    <w:rsid w:val="006A12B1"/>
    <w:rsid w:val="006A2FCF"/>
    <w:rsid w:val="006A4827"/>
    <w:rsid w:val="006A56F5"/>
    <w:rsid w:val="006A736B"/>
    <w:rsid w:val="006A7CE4"/>
    <w:rsid w:val="006B5CF8"/>
    <w:rsid w:val="006C3C9A"/>
    <w:rsid w:val="006C3ED4"/>
    <w:rsid w:val="006D15B9"/>
    <w:rsid w:val="006D3679"/>
    <w:rsid w:val="006E009C"/>
    <w:rsid w:val="006E1B1A"/>
    <w:rsid w:val="006E349D"/>
    <w:rsid w:val="006E371C"/>
    <w:rsid w:val="006F0DC3"/>
    <w:rsid w:val="006F1363"/>
    <w:rsid w:val="006F19B6"/>
    <w:rsid w:val="006F1CC3"/>
    <w:rsid w:val="006F38FE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1330C"/>
    <w:rsid w:val="007173D5"/>
    <w:rsid w:val="00720380"/>
    <w:rsid w:val="00734725"/>
    <w:rsid w:val="00734E05"/>
    <w:rsid w:val="0073637B"/>
    <w:rsid w:val="0073730B"/>
    <w:rsid w:val="00741717"/>
    <w:rsid w:val="00747A1C"/>
    <w:rsid w:val="00747CB6"/>
    <w:rsid w:val="00753F7A"/>
    <w:rsid w:val="00754148"/>
    <w:rsid w:val="00757E45"/>
    <w:rsid w:val="00757FF7"/>
    <w:rsid w:val="0076242C"/>
    <w:rsid w:val="007637C1"/>
    <w:rsid w:val="00763CB8"/>
    <w:rsid w:val="00766EBA"/>
    <w:rsid w:val="00772DD1"/>
    <w:rsid w:val="007777CB"/>
    <w:rsid w:val="007853C8"/>
    <w:rsid w:val="0079048B"/>
    <w:rsid w:val="00792C43"/>
    <w:rsid w:val="007960E8"/>
    <w:rsid w:val="007975C3"/>
    <w:rsid w:val="007A28BC"/>
    <w:rsid w:val="007A2DAC"/>
    <w:rsid w:val="007A44BE"/>
    <w:rsid w:val="007A486B"/>
    <w:rsid w:val="007A58F6"/>
    <w:rsid w:val="007B136D"/>
    <w:rsid w:val="007B4FF2"/>
    <w:rsid w:val="007B6CEC"/>
    <w:rsid w:val="007B7391"/>
    <w:rsid w:val="007C0A27"/>
    <w:rsid w:val="007C1115"/>
    <w:rsid w:val="007C18EB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6940"/>
    <w:rsid w:val="007F1547"/>
    <w:rsid w:val="007F4B7B"/>
    <w:rsid w:val="007F7394"/>
    <w:rsid w:val="00801A28"/>
    <w:rsid w:val="00804D66"/>
    <w:rsid w:val="00810799"/>
    <w:rsid w:val="0081382C"/>
    <w:rsid w:val="0081496A"/>
    <w:rsid w:val="00814D2F"/>
    <w:rsid w:val="00822F40"/>
    <w:rsid w:val="00826CAF"/>
    <w:rsid w:val="0082765B"/>
    <w:rsid w:val="008369B5"/>
    <w:rsid w:val="00840510"/>
    <w:rsid w:val="00841F34"/>
    <w:rsid w:val="008461F9"/>
    <w:rsid w:val="008469BC"/>
    <w:rsid w:val="008478FB"/>
    <w:rsid w:val="008528BA"/>
    <w:rsid w:val="008569C7"/>
    <w:rsid w:val="00856B16"/>
    <w:rsid w:val="0086168D"/>
    <w:rsid w:val="00863726"/>
    <w:rsid w:val="00864D0E"/>
    <w:rsid w:val="00866560"/>
    <w:rsid w:val="008734A3"/>
    <w:rsid w:val="00873618"/>
    <w:rsid w:val="00873870"/>
    <w:rsid w:val="00874FF4"/>
    <w:rsid w:val="008807B7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4394"/>
    <w:rsid w:val="00896826"/>
    <w:rsid w:val="008A01C9"/>
    <w:rsid w:val="008A28D3"/>
    <w:rsid w:val="008A39BF"/>
    <w:rsid w:val="008A4DF3"/>
    <w:rsid w:val="008A65FE"/>
    <w:rsid w:val="008A71FF"/>
    <w:rsid w:val="008B3F3A"/>
    <w:rsid w:val="008C2F56"/>
    <w:rsid w:val="008C7D18"/>
    <w:rsid w:val="008D1843"/>
    <w:rsid w:val="008D266C"/>
    <w:rsid w:val="008D2993"/>
    <w:rsid w:val="008D69EF"/>
    <w:rsid w:val="008E16AF"/>
    <w:rsid w:val="008E36B5"/>
    <w:rsid w:val="008E608B"/>
    <w:rsid w:val="008F3396"/>
    <w:rsid w:val="008F34D1"/>
    <w:rsid w:val="00900CED"/>
    <w:rsid w:val="00912151"/>
    <w:rsid w:val="00913F0D"/>
    <w:rsid w:val="00920526"/>
    <w:rsid w:val="00920D49"/>
    <w:rsid w:val="00920FE2"/>
    <w:rsid w:val="00921456"/>
    <w:rsid w:val="00921C25"/>
    <w:rsid w:val="00922369"/>
    <w:rsid w:val="00922B06"/>
    <w:rsid w:val="00924E00"/>
    <w:rsid w:val="00926808"/>
    <w:rsid w:val="00935E3B"/>
    <w:rsid w:val="00940141"/>
    <w:rsid w:val="00944A9E"/>
    <w:rsid w:val="0094661E"/>
    <w:rsid w:val="0094747D"/>
    <w:rsid w:val="00960521"/>
    <w:rsid w:val="009624B1"/>
    <w:rsid w:val="0096533B"/>
    <w:rsid w:val="0096596D"/>
    <w:rsid w:val="0096623C"/>
    <w:rsid w:val="00966AF8"/>
    <w:rsid w:val="009702CF"/>
    <w:rsid w:val="00972DD9"/>
    <w:rsid w:val="0097393C"/>
    <w:rsid w:val="00973BA3"/>
    <w:rsid w:val="00975330"/>
    <w:rsid w:val="009769B1"/>
    <w:rsid w:val="00981DEB"/>
    <w:rsid w:val="0098219A"/>
    <w:rsid w:val="0098242C"/>
    <w:rsid w:val="009869D9"/>
    <w:rsid w:val="0098764B"/>
    <w:rsid w:val="00987B41"/>
    <w:rsid w:val="009911D3"/>
    <w:rsid w:val="009A4A70"/>
    <w:rsid w:val="009A4A9D"/>
    <w:rsid w:val="009A6901"/>
    <w:rsid w:val="009A7CA0"/>
    <w:rsid w:val="009B015F"/>
    <w:rsid w:val="009B37E4"/>
    <w:rsid w:val="009B6DA5"/>
    <w:rsid w:val="009C1C6F"/>
    <w:rsid w:val="009C3720"/>
    <w:rsid w:val="009C591D"/>
    <w:rsid w:val="009D0CF5"/>
    <w:rsid w:val="009D334B"/>
    <w:rsid w:val="009D4111"/>
    <w:rsid w:val="009D55A3"/>
    <w:rsid w:val="009D5B62"/>
    <w:rsid w:val="009E0FC1"/>
    <w:rsid w:val="009E408D"/>
    <w:rsid w:val="009E7A35"/>
    <w:rsid w:val="009F0B34"/>
    <w:rsid w:val="00A01CD8"/>
    <w:rsid w:val="00A05B27"/>
    <w:rsid w:val="00A1373E"/>
    <w:rsid w:val="00A14BB9"/>
    <w:rsid w:val="00A14EF0"/>
    <w:rsid w:val="00A151BF"/>
    <w:rsid w:val="00A2145C"/>
    <w:rsid w:val="00A27E9A"/>
    <w:rsid w:val="00A30DB9"/>
    <w:rsid w:val="00A31D45"/>
    <w:rsid w:val="00A323C0"/>
    <w:rsid w:val="00A36482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7707"/>
    <w:rsid w:val="00A81E19"/>
    <w:rsid w:val="00A82466"/>
    <w:rsid w:val="00A82732"/>
    <w:rsid w:val="00A82A65"/>
    <w:rsid w:val="00A849CC"/>
    <w:rsid w:val="00A8552A"/>
    <w:rsid w:val="00A85CE2"/>
    <w:rsid w:val="00A86A78"/>
    <w:rsid w:val="00A9243C"/>
    <w:rsid w:val="00A9295F"/>
    <w:rsid w:val="00A94136"/>
    <w:rsid w:val="00AA16EB"/>
    <w:rsid w:val="00AA30CB"/>
    <w:rsid w:val="00AA3F55"/>
    <w:rsid w:val="00AB02EE"/>
    <w:rsid w:val="00AB45D1"/>
    <w:rsid w:val="00AB6F6F"/>
    <w:rsid w:val="00AC1DD9"/>
    <w:rsid w:val="00AC2CFA"/>
    <w:rsid w:val="00AD0698"/>
    <w:rsid w:val="00AD1106"/>
    <w:rsid w:val="00AD204C"/>
    <w:rsid w:val="00AD2591"/>
    <w:rsid w:val="00AD259F"/>
    <w:rsid w:val="00AD2C4E"/>
    <w:rsid w:val="00AD3137"/>
    <w:rsid w:val="00AD77C4"/>
    <w:rsid w:val="00AE1DA0"/>
    <w:rsid w:val="00AF02A7"/>
    <w:rsid w:val="00AF0DC9"/>
    <w:rsid w:val="00AF6977"/>
    <w:rsid w:val="00B06B74"/>
    <w:rsid w:val="00B120FD"/>
    <w:rsid w:val="00B14AA5"/>
    <w:rsid w:val="00B15CA1"/>
    <w:rsid w:val="00B160E5"/>
    <w:rsid w:val="00B1672D"/>
    <w:rsid w:val="00B1728C"/>
    <w:rsid w:val="00B206A8"/>
    <w:rsid w:val="00B212E8"/>
    <w:rsid w:val="00B2438E"/>
    <w:rsid w:val="00B253F0"/>
    <w:rsid w:val="00B255A9"/>
    <w:rsid w:val="00B30F53"/>
    <w:rsid w:val="00B31859"/>
    <w:rsid w:val="00B3258B"/>
    <w:rsid w:val="00B3593E"/>
    <w:rsid w:val="00B36258"/>
    <w:rsid w:val="00B37FCB"/>
    <w:rsid w:val="00B43E28"/>
    <w:rsid w:val="00B4522B"/>
    <w:rsid w:val="00B51B57"/>
    <w:rsid w:val="00B604E6"/>
    <w:rsid w:val="00B60659"/>
    <w:rsid w:val="00B60C30"/>
    <w:rsid w:val="00B66413"/>
    <w:rsid w:val="00B774DD"/>
    <w:rsid w:val="00B80D2C"/>
    <w:rsid w:val="00B9216E"/>
    <w:rsid w:val="00B9316B"/>
    <w:rsid w:val="00B949C4"/>
    <w:rsid w:val="00B949F5"/>
    <w:rsid w:val="00BA3D54"/>
    <w:rsid w:val="00BA5849"/>
    <w:rsid w:val="00BB2714"/>
    <w:rsid w:val="00BB52CF"/>
    <w:rsid w:val="00BB5705"/>
    <w:rsid w:val="00BB5D83"/>
    <w:rsid w:val="00BB696C"/>
    <w:rsid w:val="00BC08C3"/>
    <w:rsid w:val="00BC6333"/>
    <w:rsid w:val="00BC6F43"/>
    <w:rsid w:val="00BD1E58"/>
    <w:rsid w:val="00BD4D42"/>
    <w:rsid w:val="00BD660F"/>
    <w:rsid w:val="00BD7A8C"/>
    <w:rsid w:val="00BD7AC6"/>
    <w:rsid w:val="00BE7B51"/>
    <w:rsid w:val="00BF0C37"/>
    <w:rsid w:val="00BF3402"/>
    <w:rsid w:val="00C007C7"/>
    <w:rsid w:val="00C017C2"/>
    <w:rsid w:val="00C12E8A"/>
    <w:rsid w:val="00C203ED"/>
    <w:rsid w:val="00C24259"/>
    <w:rsid w:val="00C26404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514F"/>
    <w:rsid w:val="00C558B0"/>
    <w:rsid w:val="00C615DA"/>
    <w:rsid w:val="00C63737"/>
    <w:rsid w:val="00C66457"/>
    <w:rsid w:val="00C66851"/>
    <w:rsid w:val="00C70435"/>
    <w:rsid w:val="00C722F3"/>
    <w:rsid w:val="00C72FB1"/>
    <w:rsid w:val="00C7755B"/>
    <w:rsid w:val="00C8002B"/>
    <w:rsid w:val="00C80264"/>
    <w:rsid w:val="00C81EAE"/>
    <w:rsid w:val="00C82C99"/>
    <w:rsid w:val="00C84349"/>
    <w:rsid w:val="00C87773"/>
    <w:rsid w:val="00C91D16"/>
    <w:rsid w:val="00C931FE"/>
    <w:rsid w:val="00CA21E3"/>
    <w:rsid w:val="00CA33AF"/>
    <w:rsid w:val="00CB1513"/>
    <w:rsid w:val="00CB6442"/>
    <w:rsid w:val="00CB7F5F"/>
    <w:rsid w:val="00CC1425"/>
    <w:rsid w:val="00CC28E1"/>
    <w:rsid w:val="00CC7467"/>
    <w:rsid w:val="00CD26C9"/>
    <w:rsid w:val="00CD3A88"/>
    <w:rsid w:val="00CD3B8A"/>
    <w:rsid w:val="00CD436F"/>
    <w:rsid w:val="00CE46E5"/>
    <w:rsid w:val="00CE4FA2"/>
    <w:rsid w:val="00CE606E"/>
    <w:rsid w:val="00CF0B44"/>
    <w:rsid w:val="00CF0FE5"/>
    <w:rsid w:val="00CF5607"/>
    <w:rsid w:val="00CF5EB7"/>
    <w:rsid w:val="00CF60A1"/>
    <w:rsid w:val="00D0707D"/>
    <w:rsid w:val="00D07C8D"/>
    <w:rsid w:val="00D10A67"/>
    <w:rsid w:val="00D10AB5"/>
    <w:rsid w:val="00D20C9D"/>
    <w:rsid w:val="00D23A9D"/>
    <w:rsid w:val="00D23F8C"/>
    <w:rsid w:val="00D24366"/>
    <w:rsid w:val="00D254E8"/>
    <w:rsid w:val="00D26979"/>
    <w:rsid w:val="00D30D5D"/>
    <w:rsid w:val="00D31EEA"/>
    <w:rsid w:val="00D32061"/>
    <w:rsid w:val="00D35CA6"/>
    <w:rsid w:val="00D41E20"/>
    <w:rsid w:val="00D450CF"/>
    <w:rsid w:val="00D45ACF"/>
    <w:rsid w:val="00D54127"/>
    <w:rsid w:val="00D54CA6"/>
    <w:rsid w:val="00D61805"/>
    <w:rsid w:val="00D61BE2"/>
    <w:rsid w:val="00D62769"/>
    <w:rsid w:val="00D642E2"/>
    <w:rsid w:val="00D66E8E"/>
    <w:rsid w:val="00D72C86"/>
    <w:rsid w:val="00D72FEA"/>
    <w:rsid w:val="00D73BC3"/>
    <w:rsid w:val="00D77039"/>
    <w:rsid w:val="00D770A6"/>
    <w:rsid w:val="00D7749B"/>
    <w:rsid w:val="00D80953"/>
    <w:rsid w:val="00D82259"/>
    <w:rsid w:val="00D829D4"/>
    <w:rsid w:val="00D84AB5"/>
    <w:rsid w:val="00D859FF"/>
    <w:rsid w:val="00D86C86"/>
    <w:rsid w:val="00D92291"/>
    <w:rsid w:val="00D931B6"/>
    <w:rsid w:val="00D931BA"/>
    <w:rsid w:val="00D95F52"/>
    <w:rsid w:val="00D96A6B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B97"/>
    <w:rsid w:val="00DB7376"/>
    <w:rsid w:val="00DC0417"/>
    <w:rsid w:val="00DC0D91"/>
    <w:rsid w:val="00DC1F52"/>
    <w:rsid w:val="00DC75B4"/>
    <w:rsid w:val="00DD006D"/>
    <w:rsid w:val="00DD41B2"/>
    <w:rsid w:val="00DE71BD"/>
    <w:rsid w:val="00DF0F85"/>
    <w:rsid w:val="00E01B70"/>
    <w:rsid w:val="00E01DF8"/>
    <w:rsid w:val="00E0481C"/>
    <w:rsid w:val="00E10E30"/>
    <w:rsid w:val="00E12062"/>
    <w:rsid w:val="00E129CC"/>
    <w:rsid w:val="00E13B8D"/>
    <w:rsid w:val="00E22340"/>
    <w:rsid w:val="00E309A6"/>
    <w:rsid w:val="00E31A6C"/>
    <w:rsid w:val="00E33847"/>
    <w:rsid w:val="00E36488"/>
    <w:rsid w:val="00E3680D"/>
    <w:rsid w:val="00E36A94"/>
    <w:rsid w:val="00E473B4"/>
    <w:rsid w:val="00E507D2"/>
    <w:rsid w:val="00E512F4"/>
    <w:rsid w:val="00E5158F"/>
    <w:rsid w:val="00E54C37"/>
    <w:rsid w:val="00E55E54"/>
    <w:rsid w:val="00E56DA8"/>
    <w:rsid w:val="00E6570A"/>
    <w:rsid w:val="00E768DD"/>
    <w:rsid w:val="00E905D9"/>
    <w:rsid w:val="00E915D2"/>
    <w:rsid w:val="00E92BDE"/>
    <w:rsid w:val="00E95EA4"/>
    <w:rsid w:val="00E96EDB"/>
    <w:rsid w:val="00EA0D34"/>
    <w:rsid w:val="00EA2106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42A2"/>
    <w:rsid w:val="00EE222F"/>
    <w:rsid w:val="00EE291D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F00C7A"/>
    <w:rsid w:val="00F04C58"/>
    <w:rsid w:val="00F06598"/>
    <w:rsid w:val="00F067F4"/>
    <w:rsid w:val="00F06BC5"/>
    <w:rsid w:val="00F10FAF"/>
    <w:rsid w:val="00F11DFD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41F4D"/>
    <w:rsid w:val="00F42037"/>
    <w:rsid w:val="00F4551C"/>
    <w:rsid w:val="00F53432"/>
    <w:rsid w:val="00F5441F"/>
    <w:rsid w:val="00F54E17"/>
    <w:rsid w:val="00F5569D"/>
    <w:rsid w:val="00F5595B"/>
    <w:rsid w:val="00F62487"/>
    <w:rsid w:val="00F63A49"/>
    <w:rsid w:val="00F66381"/>
    <w:rsid w:val="00F70B1E"/>
    <w:rsid w:val="00F72E5D"/>
    <w:rsid w:val="00F751C3"/>
    <w:rsid w:val="00F765B0"/>
    <w:rsid w:val="00F8056F"/>
    <w:rsid w:val="00F82032"/>
    <w:rsid w:val="00F850F2"/>
    <w:rsid w:val="00F85301"/>
    <w:rsid w:val="00F85990"/>
    <w:rsid w:val="00F8679F"/>
    <w:rsid w:val="00F87623"/>
    <w:rsid w:val="00F92265"/>
    <w:rsid w:val="00F926BF"/>
    <w:rsid w:val="00F94ADF"/>
    <w:rsid w:val="00FA1E03"/>
    <w:rsid w:val="00FA51BF"/>
    <w:rsid w:val="00FB05EF"/>
    <w:rsid w:val="00FB2A00"/>
    <w:rsid w:val="00FB3552"/>
    <w:rsid w:val="00FB5E51"/>
    <w:rsid w:val="00FB7A66"/>
    <w:rsid w:val="00FC53B0"/>
    <w:rsid w:val="00FC57F5"/>
    <w:rsid w:val="00FC62C2"/>
    <w:rsid w:val="00FD220F"/>
    <w:rsid w:val="00FD53D6"/>
    <w:rsid w:val="00FD70A1"/>
    <w:rsid w:val="00FE0CED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62D22E"/>
  <w14:defaultImageDpi w14:val="32767"/>
  <w15:chartTrackingRefBased/>
  <w15:docId w15:val="{56B8C971-54EC-2F40-9C6E-8CF35510C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70E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0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841F3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41F34"/>
    <w:rPr>
      <w:color w:val="954F72"/>
      <w:u w:val="single"/>
    </w:rPr>
  </w:style>
  <w:style w:type="paragraph" w:customStyle="1" w:styleId="msonormal0">
    <w:name w:val="msonormal"/>
    <w:basedOn w:val="Standard"/>
    <w:rsid w:val="00841F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6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3</cp:revision>
  <dcterms:created xsi:type="dcterms:W3CDTF">2021-07-30T11:06:00Z</dcterms:created>
  <dcterms:modified xsi:type="dcterms:W3CDTF">2021-07-30T11:06:00Z</dcterms:modified>
</cp:coreProperties>
</file>